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5D0" w:rsidRPr="00764F73" w:rsidRDefault="00F302B9">
      <w:pPr>
        <w:rPr>
          <w:rFonts w:ascii="Times New Roman" w:hAnsi="Times New Roman" w:cs="Times New Roman"/>
          <w:sz w:val="20"/>
          <w:szCs w:val="20"/>
        </w:rPr>
      </w:pPr>
      <w:r w:rsidRPr="00764F73">
        <w:rPr>
          <w:rFonts w:ascii="Times New Roman" w:hAnsi="Times New Roman" w:cs="Times New Roman"/>
          <w:b/>
          <w:sz w:val="20"/>
          <w:szCs w:val="20"/>
        </w:rPr>
        <w:t>Table S5</w:t>
      </w:r>
      <w:r w:rsidR="009C7F84" w:rsidRPr="00764F73">
        <w:rPr>
          <w:rFonts w:ascii="Times New Roman" w:hAnsi="Times New Roman" w:cs="Times New Roman"/>
          <w:sz w:val="20"/>
          <w:szCs w:val="20"/>
        </w:rPr>
        <w:t>:</w:t>
      </w:r>
      <w:r w:rsidR="00CE00F3">
        <w:rPr>
          <w:rFonts w:ascii="Times New Roman" w:hAnsi="Times New Roman" w:cs="Times New Roman"/>
          <w:sz w:val="20"/>
          <w:szCs w:val="20"/>
        </w:rPr>
        <w:t xml:space="preserve"> Results of the statistical analysis by ANOVA using the MetaboAnalyst platform.</w:t>
      </w:r>
      <w:bookmarkStart w:id="0" w:name="_GoBack"/>
      <w:bookmarkEnd w:id="0"/>
    </w:p>
    <w:tbl>
      <w:tblPr>
        <w:tblStyle w:val="TabelaSimples2"/>
        <w:tblW w:w="11199" w:type="dxa"/>
        <w:tblInd w:w="-284" w:type="dxa"/>
        <w:tblLook w:val="04A0" w:firstRow="1" w:lastRow="0" w:firstColumn="1" w:lastColumn="0" w:noHBand="0" w:noVBand="1"/>
      </w:tblPr>
      <w:tblGrid>
        <w:gridCol w:w="1642"/>
        <w:gridCol w:w="850"/>
        <w:gridCol w:w="1182"/>
        <w:gridCol w:w="1024"/>
        <w:gridCol w:w="1182"/>
        <w:gridCol w:w="5319"/>
      </w:tblGrid>
      <w:tr w:rsidR="0023262A" w:rsidRPr="001C7D6E" w:rsidTr="00007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262A" w:rsidRPr="00CE00F3" w:rsidRDefault="0023262A" w:rsidP="0023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262A" w:rsidRDefault="0023262A" w:rsidP="002326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.value</w:t>
            </w:r>
            <w:proofErr w:type="spellEnd"/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262A" w:rsidRDefault="0023262A" w:rsidP="002326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262A" w:rsidRDefault="0023262A" w:rsidP="002326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log10(p)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262A" w:rsidRDefault="0023262A" w:rsidP="002326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R</w:t>
            </w:r>
          </w:p>
        </w:tc>
        <w:tc>
          <w:tcPr>
            <w:tcW w:w="5319" w:type="dxa"/>
            <w:tcBorders>
              <w:top w:val="single" w:sz="12" w:space="0" w:color="auto"/>
            </w:tcBorders>
            <w:vAlign w:val="center"/>
          </w:tcPr>
          <w:p w:rsidR="0023262A" w:rsidRDefault="0023262A" w:rsidP="00232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's LSD</w:t>
            </w:r>
          </w:p>
        </w:tc>
      </w:tr>
      <w:tr w:rsidR="0023262A" w:rsidRPr="0023262A" w:rsidTr="0000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12" w:space="0" w:color="auto"/>
            </w:tcBorders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07CEF">
              <w:rPr>
                <w:rFonts w:ascii="Arial" w:hAnsi="Arial" w:cs="Arial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9929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.9151e-22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21718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5.3622e-21</w:t>
            </w:r>
          </w:p>
        </w:tc>
        <w:tc>
          <w:tcPr>
            <w:tcW w:w="5319" w:type="dxa"/>
            <w:tcBorders>
              <w:top w:val="single" w:sz="12" w:space="0" w:color="auto"/>
            </w:tcBorders>
            <w:vAlign w:val="center"/>
          </w:tcPr>
          <w:p w:rsidR="0023262A" w:rsidRPr="004C04AC" w:rsidRDefault="0023262A" w:rsidP="00232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IAC17 T1 - 105AP T1; IAC17 T2 - 105AP T1; IAC17 T1 - 105AP T2; IAC17 T2 - 105AP T2; IAC17 T1 - IAC17 T2</w:t>
            </w:r>
          </w:p>
        </w:tc>
      </w:tr>
      <w:tr w:rsidR="0023262A" w:rsidRPr="0023262A" w:rsidTr="00007C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Quercetin-6.2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162.5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4.7613e-15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4322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6.6658e-14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IAC17 T1 - 105AP T1; IAC17 T2 - 105AP T1; IAC17 T1 - 105AP T2; IAC17 T2 - 105AP T2; IAC17 T1 - IAC17 T2</w:t>
            </w:r>
          </w:p>
        </w:tc>
      </w:tr>
      <w:tr w:rsidR="0023262A" w:rsidRPr="0023262A" w:rsidTr="0000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Apigenin-6.7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686.92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.1014e-13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2958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8.4937e-13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1 - IAC17 T1; 105AP T1 - IAC17 T2; 105AP T2 - IAC17 T1; 105AP T2 - IAC17 T2</w:t>
            </w:r>
          </w:p>
        </w:tc>
      </w:tr>
      <w:tr w:rsidR="0023262A" w:rsidRPr="0023262A" w:rsidTr="00007C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Quercetin-5.2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675.86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.2134e-13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2916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8.4937e-13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IAC17 T1 - 105AP T1; IAC17 T2 - 105AP T1; IAC17 T1 - 105AP T2; IAC17 T2 - 105AP T2; IAC17 T1 - IAC17 T2</w:t>
            </w:r>
          </w:p>
        </w:tc>
      </w:tr>
      <w:tr w:rsidR="0023262A" w:rsidRPr="0023262A" w:rsidTr="0000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Apigenin-7.2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642.11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.6467e-13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2783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8.5344e-13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2 - 105AP T1; 105AP T1 - IAC17 T1; 105AP T1 - IAC17 T2; 105AP T2 - IAC17 T1; 105AP T2 - IAC17 T2</w:t>
            </w:r>
          </w:p>
        </w:tc>
      </w:tr>
      <w:tr w:rsidR="0023262A" w:rsidRPr="0023262A" w:rsidTr="00007C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Quercetin-5.5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620.36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2.0222e-13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2694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8.5344e-13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IAC17 T1 - 105AP T1; IAC17 T2 - 105AP T1; IAC17 T1 - 105AP T2; IAC17 T2 - 105AP T2; IAC17 T1 - IAC17 T2</w:t>
            </w:r>
          </w:p>
        </w:tc>
      </w:tr>
      <w:tr w:rsidR="0023262A" w:rsidRPr="0023262A" w:rsidTr="0000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Luteolin-5.6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614.8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2.1336e-13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2671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8.5344e-13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1 - IAC17 T1; 105AP T1 - IAC17 T2; 105AP T2 - IAC17 T1; 105AP T2 - IAC17 T2</w:t>
            </w:r>
          </w:p>
        </w:tc>
      </w:tr>
      <w:tr w:rsidR="0023262A" w:rsidRPr="0023262A" w:rsidTr="00007C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Daidzein-7.6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339.69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7.2514e-12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1.14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2.538e-11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IAC17 T1 - 105AP T1; IAC17 T2 - 105AP T1; IAC17 T1 - 105AP T2; IAC17 T2 - 105AP T2; IAC17 T2 - IAC17 T1</w:t>
            </w:r>
          </w:p>
        </w:tc>
      </w:tr>
      <w:tr w:rsidR="0023262A" w:rsidRPr="0023262A" w:rsidTr="0000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Luteolin-5.9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248.12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4.6454e-11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0333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.4452e-10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1 - 105AP T2; 105AP T1 - IAC17 T1; IAC17 T2 - 105AP T1; IAC17 T1 - 105AP T2; IAC17 T2 - 105AP T2; IAC17 T2 - IAC17 T1</w:t>
            </w:r>
          </w:p>
        </w:tc>
      </w:tr>
      <w:tr w:rsidR="0023262A" w:rsidRPr="0023262A" w:rsidTr="00007C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Daidzein-6.5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89.63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2.2589e-10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9.6461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6.3248e-10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IAC17 T1 - 105AP T1; IAC17 T2 - 105AP T1; IAC17 T1 - 105AP T2; IAC17 T2 - 105AP T2; IAC17 T2 - IAC17 T1</w:t>
            </w:r>
          </w:p>
        </w:tc>
      </w:tr>
      <w:tr w:rsidR="0023262A" w:rsidRPr="0023262A" w:rsidTr="0000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Genistein-7.2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58.43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6.4705e-10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9.1891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.647e-09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IAC17 T1 - 105AP T1; IAC17 T2 - 105AP T1; IAC17 T1 - 105AP T2; IAC17 T2 - 105AP T2; IAC17 T2 - IAC17 T1</w:t>
            </w:r>
          </w:p>
        </w:tc>
      </w:tr>
      <w:tr w:rsidR="0023262A" w:rsidRPr="0023262A" w:rsidTr="00007C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Quercetin-7.6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12.85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4.6483e-09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8.3327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.0846e-08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2 - 105AP T1; IAC17 T2 - 105AP T1; 105AP T2 - IAC17 T1; IAC17 T2 - 105AP T2; IAC17 T2 - IAC17 T1</w:t>
            </w:r>
          </w:p>
        </w:tc>
      </w:tr>
      <w:tr w:rsidR="0023262A" w:rsidRPr="0023262A" w:rsidTr="0000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Luteolin-7.9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04.14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7.391e-09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8.1313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.5431e-08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IAC17 T1 - 105AP T1; IAC17 T2 - 105AP T1; IAC17 T1 - 105AP T2; IAC17 T2 - 105AP T2</w:t>
            </w:r>
          </w:p>
        </w:tc>
      </w:tr>
      <w:tr w:rsidR="0023262A" w:rsidRPr="0023262A" w:rsidTr="00007C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Genistein-5.3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02.5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8.0987e-09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8.0916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.5431e-08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1 - IAC17 T1; 105AP T1 - IAC17 T2; 105AP T2 - IAC17 T1; 105AP T2 - IAC17 T2</w:t>
            </w:r>
          </w:p>
        </w:tc>
      </w:tr>
      <w:tr w:rsidR="0023262A" w:rsidRPr="0023262A" w:rsidTr="0000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07CEF">
              <w:rPr>
                <w:rFonts w:ascii="Arial" w:hAnsi="Arial" w:cs="Arial"/>
                <w:sz w:val="18"/>
                <w:szCs w:val="18"/>
              </w:rPr>
              <w:t>Luteolin</w:t>
            </w:r>
            <w:proofErr w:type="spellEnd"/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02.14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8.2664e-09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8.0827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.5431e-08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IAC17 T1 - 105AP T1; IAC17 T2 - 105AP T1; IAC17 T1 - 105AP T2; IAC17 T2 - 105AP T2; IAC17 T1 - IAC17 T2</w:t>
            </w:r>
          </w:p>
        </w:tc>
      </w:tr>
      <w:tr w:rsidR="0023262A" w:rsidRPr="0023262A" w:rsidTr="00007C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Luteolin-6.7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56145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2.4641e-07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6.6083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4.3122e-07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1 - 105AP T2; IAC17 T1 - 105AP T1; IAC17 T2 - 105AP T1; IAC17 T1 - 105AP T2; IAC17 T2 - 105AP T2; IAC17 T1 - IAC17 T2</w:t>
            </w:r>
          </w:p>
        </w:tc>
      </w:tr>
      <w:tr w:rsidR="0023262A" w:rsidRPr="00BE21E0" w:rsidTr="0000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Daidzein-5.6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22485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3.2472e-05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4.4885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5.3483e-05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2 - 105AP T1; IAC17 T2 - 105AP T1; 105AP T2 - IAC17 T1; 105AP T2 - IAC17 T2; IAC17 T2 - IAC17 T1</w:t>
            </w:r>
          </w:p>
        </w:tc>
      </w:tr>
      <w:tr w:rsidR="0023262A" w:rsidRPr="0023262A" w:rsidTr="00007C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Daidzein-6.2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5177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021882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3.6599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034038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2 - 105AP T1; 105AP T1 - IAC17 T1; 105AP T1 - IAC17 T2; 105AP T2 - IAC17 T1; 105AP T2 - IAC17 T2</w:t>
            </w:r>
          </w:p>
        </w:tc>
      </w:tr>
      <w:tr w:rsidR="0023262A" w:rsidRPr="001C7D6E" w:rsidTr="0000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007CEF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Kaempf</w:t>
            </w:r>
            <w:r w:rsidR="0023262A" w:rsidRPr="00007CEF">
              <w:rPr>
                <w:rFonts w:ascii="Arial" w:hAnsi="Arial" w:cs="Arial"/>
                <w:sz w:val="18"/>
                <w:szCs w:val="18"/>
              </w:rPr>
              <w:t>erol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1648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072288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3.1409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10653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1 - IAC17 T1; 105AP T2 - IAC17 T1; IAC17 T2 - IAC17 T1</w:t>
            </w:r>
          </w:p>
        </w:tc>
      </w:tr>
      <w:tr w:rsidR="0023262A" w:rsidRPr="001C7D6E" w:rsidTr="00007C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Apigenin-8.6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9.5239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16958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2.7706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23333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1 - 105AP T2; 105AP T1 - IAC17 T1; 105AP T1 - IAC17 T2</w:t>
            </w:r>
          </w:p>
        </w:tc>
      </w:tr>
      <w:tr w:rsidR="004C04AC" w:rsidTr="0000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  <w:hideMark/>
          </w:tcPr>
          <w:p w:rsidR="004C04AC" w:rsidRPr="00007CEF" w:rsidRDefault="00CE00F3" w:rsidP="004C04A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pt-BR"/>
              </w:rPr>
            </w:pPr>
            <w:hyperlink r:id="rId4" w:history="1">
              <w:r w:rsidR="004C04AC" w:rsidRPr="00007CEF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u w:val="none"/>
                </w:rPr>
                <w:t>Quercetin-7.1</w:t>
              </w:r>
            </w:hyperlink>
          </w:p>
        </w:tc>
        <w:tc>
          <w:tcPr>
            <w:tcW w:w="0" w:type="auto"/>
            <w:hideMark/>
          </w:tcPr>
          <w:p w:rsidR="004C04AC" w:rsidRPr="004C04AC" w:rsidRDefault="004C04AC" w:rsidP="004C0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4C04AC">
              <w:rPr>
                <w:rFonts w:ascii="Arial" w:hAnsi="Arial" w:cs="Arial"/>
                <w:color w:val="222222"/>
                <w:sz w:val="18"/>
                <w:szCs w:val="18"/>
              </w:rPr>
              <w:t>10.034</w:t>
            </w:r>
          </w:p>
        </w:tc>
        <w:tc>
          <w:tcPr>
            <w:tcW w:w="0" w:type="auto"/>
            <w:hideMark/>
          </w:tcPr>
          <w:p w:rsidR="004C04AC" w:rsidRPr="004C04AC" w:rsidRDefault="004C04AC" w:rsidP="004C0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4C04AC">
              <w:rPr>
                <w:rFonts w:ascii="Arial" w:hAnsi="Arial" w:cs="Arial"/>
                <w:color w:val="222222"/>
                <w:sz w:val="18"/>
                <w:szCs w:val="18"/>
              </w:rPr>
              <w:t>0.0013667</w:t>
            </w:r>
          </w:p>
        </w:tc>
        <w:tc>
          <w:tcPr>
            <w:tcW w:w="1024" w:type="dxa"/>
            <w:hideMark/>
          </w:tcPr>
          <w:p w:rsidR="004C04AC" w:rsidRPr="004C04AC" w:rsidRDefault="004C04AC" w:rsidP="004C0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4C04AC">
              <w:rPr>
                <w:rFonts w:ascii="Arial" w:hAnsi="Arial" w:cs="Arial"/>
                <w:color w:val="222222"/>
                <w:sz w:val="18"/>
                <w:szCs w:val="18"/>
              </w:rPr>
              <w:t>2.8643</w:t>
            </w:r>
          </w:p>
        </w:tc>
        <w:tc>
          <w:tcPr>
            <w:tcW w:w="0" w:type="auto"/>
            <w:hideMark/>
          </w:tcPr>
          <w:p w:rsidR="004C04AC" w:rsidRPr="004C04AC" w:rsidRDefault="004C04AC" w:rsidP="004C0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4C04AC">
              <w:rPr>
                <w:rFonts w:ascii="Arial" w:hAnsi="Arial" w:cs="Arial"/>
                <w:color w:val="222222"/>
                <w:sz w:val="18"/>
                <w:szCs w:val="18"/>
              </w:rPr>
              <w:t>0.0019816</w:t>
            </w:r>
          </w:p>
        </w:tc>
        <w:tc>
          <w:tcPr>
            <w:tcW w:w="5319" w:type="dxa"/>
            <w:hideMark/>
          </w:tcPr>
          <w:p w:rsidR="004C04AC" w:rsidRPr="004C04AC" w:rsidRDefault="004C0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4C04AC">
              <w:rPr>
                <w:rFonts w:ascii="Arial" w:hAnsi="Arial" w:cs="Arial"/>
                <w:color w:val="222222"/>
                <w:sz w:val="14"/>
                <w:szCs w:val="14"/>
              </w:rPr>
              <w:t>105AP T1 - 105AP T2; 105AP T1 - IAC17 T2; IAC17 T1 - 105AP T2; IAC17 T1 - IAC17 T2</w:t>
            </w:r>
          </w:p>
        </w:tc>
      </w:tr>
      <w:tr w:rsidR="0023262A" w:rsidRPr="001C7D6E" w:rsidTr="00007C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Genistein-6.7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9.4512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175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2757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23333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IAC17 T2 - 105AP T1; IAC17 T2 - 105AP T2; IAC17 T2 - IAC17 T1</w:t>
            </w:r>
          </w:p>
        </w:tc>
      </w:tr>
      <w:tr w:rsidR="0023262A" w:rsidRPr="001C7D6E" w:rsidTr="0000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Genistein-6.4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9.2083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19459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2.7109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24767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1 - IAC17 T1; 105AP T2 - IAC17 T1; IAC17 T2 - 105AP T2; IAC17 T2 - IAC17 T1</w:t>
            </w:r>
          </w:p>
        </w:tc>
      </w:tr>
      <w:tr w:rsidR="0023262A" w:rsidRPr="001C7D6E" w:rsidTr="00007C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Genistein-8.6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7.8813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36001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2.4437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43827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IAC17 T2 - 105AP T1; IAC17 T2 - 105AP T2</w:t>
            </w:r>
          </w:p>
        </w:tc>
      </w:tr>
      <w:tr w:rsidR="00007CEF" w:rsidTr="0000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hideMark/>
          </w:tcPr>
          <w:p w:rsidR="00007CEF" w:rsidRPr="00007CEF" w:rsidRDefault="00CE00F3">
            <w:pPr>
              <w:rPr>
                <w:rFonts w:ascii="Arial" w:hAnsi="Arial" w:cs="Arial"/>
                <w:color w:val="222222"/>
                <w:sz w:val="18"/>
                <w:szCs w:val="18"/>
                <w:lang w:val="pt-BR"/>
              </w:rPr>
            </w:pPr>
            <w:hyperlink r:id="rId5" w:history="1">
              <w:r w:rsidR="00007CEF" w:rsidRPr="00007CEF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</w:rPr>
                <w:t>Kaempferol-6.2</w:t>
              </w:r>
            </w:hyperlink>
          </w:p>
        </w:tc>
        <w:tc>
          <w:tcPr>
            <w:tcW w:w="0" w:type="auto"/>
            <w:hideMark/>
          </w:tcPr>
          <w:p w:rsidR="00007CEF" w:rsidRDefault="00007CEF" w:rsidP="00007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23.44</w:t>
            </w:r>
          </w:p>
        </w:tc>
        <w:tc>
          <w:tcPr>
            <w:tcW w:w="0" w:type="auto"/>
            <w:hideMark/>
          </w:tcPr>
          <w:p w:rsidR="00007CEF" w:rsidRDefault="00007CEF" w:rsidP="00007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2.6323E-5</w:t>
            </w:r>
          </w:p>
        </w:tc>
        <w:tc>
          <w:tcPr>
            <w:tcW w:w="0" w:type="auto"/>
            <w:hideMark/>
          </w:tcPr>
          <w:p w:rsidR="00007CEF" w:rsidRDefault="00007CEF" w:rsidP="00007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4.5797</w:t>
            </w:r>
          </w:p>
        </w:tc>
        <w:tc>
          <w:tcPr>
            <w:tcW w:w="0" w:type="auto"/>
            <w:hideMark/>
          </w:tcPr>
          <w:p w:rsidR="00007CEF" w:rsidRDefault="00007CEF" w:rsidP="00007C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4.6452E-5</w:t>
            </w:r>
          </w:p>
        </w:tc>
        <w:tc>
          <w:tcPr>
            <w:tcW w:w="5319" w:type="dxa"/>
            <w:hideMark/>
          </w:tcPr>
          <w:p w:rsidR="00007CEF" w:rsidRPr="00007CEF" w:rsidRDefault="00007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007CEF">
              <w:rPr>
                <w:rFonts w:ascii="Arial" w:hAnsi="Arial" w:cs="Arial"/>
                <w:color w:val="222222"/>
                <w:sz w:val="14"/>
                <w:szCs w:val="14"/>
              </w:rPr>
              <w:t>105AP T2 - 105AP T1; 105AP T1 - IAC17 T1; IAC17 T2 - 105AP T1; 105AP T2 - IAC17 T1; IAC17 T2 - IAC17 T1</w:t>
            </w:r>
          </w:p>
        </w:tc>
      </w:tr>
      <w:tr w:rsidR="0023262A" w:rsidRPr="001C7D6E" w:rsidTr="00007C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r w:rsidRPr="00007CEF">
              <w:rPr>
                <w:rFonts w:ascii="Arial" w:hAnsi="Arial" w:cs="Arial"/>
                <w:sz w:val="18"/>
                <w:szCs w:val="18"/>
              </w:rPr>
              <w:t>Dadzein-4.5</w:t>
            </w:r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6.89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59582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2.2249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69513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1 - IAC17 T2; 105AP T2 - IAC17 T2; IAC17 T1 - IAC17 T2</w:t>
            </w:r>
          </w:p>
        </w:tc>
      </w:tr>
      <w:tr w:rsidR="0023262A" w:rsidRPr="001C7D6E" w:rsidTr="0000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07CEF">
              <w:rPr>
                <w:rFonts w:ascii="Arial" w:hAnsi="Arial" w:cs="Arial"/>
                <w:sz w:val="18"/>
                <w:szCs w:val="18"/>
              </w:rPr>
              <w:t>Naringenin</w:t>
            </w:r>
            <w:proofErr w:type="spellEnd"/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6.6865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66429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2.1776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0744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2 - 105AP T1; IAC17 T2 - 105AP T1; 105AP T2 - IAC17 T1; IAC17 T2 - IAC17 T1</w:t>
            </w:r>
          </w:p>
        </w:tc>
      </w:tr>
      <w:tr w:rsidR="0023262A" w:rsidRPr="001C7D6E" w:rsidTr="00007C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07CEF">
              <w:rPr>
                <w:rFonts w:ascii="Arial" w:hAnsi="Arial" w:cs="Arial"/>
                <w:sz w:val="18"/>
                <w:szCs w:val="18"/>
              </w:rPr>
              <w:t>Genistein</w:t>
            </w:r>
            <w:proofErr w:type="spellEnd"/>
          </w:p>
        </w:tc>
        <w:tc>
          <w:tcPr>
            <w:tcW w:w="0" w:type="auto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5.6616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11853</w:t>
            </w:r>
          </w:p>
        </w:tc>
        <w:tc>
          <w:tcPr>
            <w:tcW w:w="1024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.9262</w:t>
            </w:r>
          </w:p>
        </w:tc>
        <w:tc>
          <w:tcPr>
            <w:tcW w:w="1182" w:type="dxa"/>
            <w:vAlign w:val="center"/>
          </w:tcPr>
          <w:p w:rsidR="0023262A" w:rsidRPr="004C04AC" w:rsidRDefault="0023262A" w:rsidP="0023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12765</w:t>
            </w:r>
          </w:p>
        </w:tc>
        <w:tc>
          <w:tcPr>
            <w:tcW w:w="5319" w:type="dxa"/>
            <w:vAlign w:val="center"/>
          </w:tcPr>
          <w:p w:rsidR="0023262A" w:rsidRPr="004C04AC" w:rsidRDefault="0023262A" w:rsidP="00232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1 - IAC17 T1; 105AP T1 - IAC17 T2; 105AP T2 - IAC17 T1</w:t>
            </w:r>
          </w:p>
        </w:tc>
      </w:tr>
      <w:tr w:rsidR="0023262A" w:rsidRPr="001C7D6E" w:rsidTr="0000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bottom w:val="single" w:sz="12" w:space="0" w:color="auto"/>
            </w:tcBorders>
            <w:vAlign w:val="center"/>
          </w:tcPr>
          <w:p w:rsidR="0023262A" w:rsidRPr="00007CEF" w:rsidRDefault="0023262A" w:rsidP="0023262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07CEF">
              <w:rPr>
                <w:rFonts w:ascii="Arial" w:hAnsi="Arial" w:cs="Arial"/>
                <w:sz w:val="18"/>
                <w:szCs w:val="18"/>
              </w:rPr>
              <w:t>Apigenin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5.4642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13337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1.8749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vAlign w:val="center"/>
          </w:tcPr>
          <w:p w:rsidR="0023262A" w:rsidRPr="004C04AC" w:rsidRDefault="0023262A" w:rsidP="0023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04AC">
              <w:rPr>
                <w:rFonts w:ascii="Arial" w:hAnsi="Arial" w:cs="Arial"/>
                <w:sz w:val="18"/>
                <w:szCs w:val="18"/>
              </w:rPr>
              <w:t>0.013831</w:t>
            </w:r>
          </w:p>
        </w:tc>
        <w:tc>
          <w:tcPr>
            <w:tcW w:w="5319" w:type="dxa"/>
            <w:tcBorders>
              <w:bottom w:val="single" w:sz="12" w:space="0" w:color="auto"/>
            </w:tcBorders>
            <w:vAlign w:val="center"/>
          </w:tcPr>
          <w:p w:rsidR="0023262A" w:rsidRPr="004C04AC" w:rsidRDefault="0023262A" w:rsidP="00232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C04AC">
              <w:rPr>
                <w:rFonts w:ascii="Arial" w:hAnsi="Arial" w:cs="Arial"/>
                <w:sz w:val="14"/>
                <w:szCs w:val="14"/>
              </w:rPr>
              <w:t>105AP T1 - IAC17 T1; 105AP T1 - IAC17 T2; 105AP T2 - IAC17 T1</w:t>
            </w:r>
          </w:p>
        </w:tc>
      </w:tr>
    </w:tbl>
    <w:p w:rsidR="009C7F84" w:rsidRDefault="009C7F84"/>
    <w:sectPr w:rsidR="009C7F84" w:rsidSect="001C7D6E">
      <w:pgSz w:w="11906" w:h="16838"/>
      <w:pgMar w:top="709" w:right="707" w:bottom="851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D6E"/>
    <w:rsid w:val="00007CEF"/>
    <w:rsid w:val="001024D9"/>
    <w:rsid w:val="001C7D6E"/>
    <w:rsid w:val="0023262A"/>
    <w:rsid w:val="004C04AC"/>
    <w:rsid w:val="006715D0"/>
    <w:rsid w:val="00764F73"/>
    <w:rsid w:val="009C7F84"/>
    <w:rsid w:val="00BE21E0"/>
    <w:rsid w:val="00CE00F3"/>
    <w:rsid w:val="00F3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0F944C-BD63-4DB3-BE8C-9F7A4781B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9C7F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Fontepargpadro"/>
    <w:uiPriority w:val="99"/>
    <w:semiHidden/>
    <w:unhideWhenUsed/>
    <w:rsid w:val="00BE21E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0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etaboanalyst.ca/faces/Secure/details/FeatureDetailsView.xhtml" TargetMode="External"/><Relationship Id="rId4" Type="http://schemas.openxmlformats.org/officeDocument/2006/relationships/hyperlink" Target="http://www.metaboanalyst.ca/faces/Secure/details/FeatureDetailsView.xhtml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1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Ramos</dc:creator>
  <cp:keywords/>
  <dc:description/>
  <cp:lastModifiedBy>Humberto Ramos</cp:lastModifiedBy>
  <cp:revision>4</cp:revision>
  <dcterms:created xsi:type="dcterms:W3CDTF">2018-01-21T20:36:00Z</dcterms:created>
  <dcterms:modified xsi:type="dcterms:W3CDTF">2018-02-11T19:32:00Z</dcterms:modified>
</cp:coreProperties>
</file>